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i/>
          <w:color w:val="3E3D40"/>
          <w:sz w:val="32"/>
          <w:szCs w:val="32"/>
          <w:shd w:fill="FFFFFF" w:val="clear"/>
        </w:rPr>
        <w:t xml:space="preserve">Supplementary </w:t>
      </w:r>
      <w:r>
        <w:rPr>
          <w:b/>
          <w:i/>
          <w:color w:val="3E3D40"/>
          <w:sz w:val="32"/>
          <w:szCs w:val="32"/>
          <w:shd w:fill="FFFFFF" w:val="clear"/>
        </w:rPr>
        <w:t>Material</w:t>
      </w:r>
    </w:p>
    <w:p>
      <w:pPr>
        <w:pStyle w:val="Normal"/>
        <w:autoSpaceDE w:val="false"/>
        <w:spacing w:lineRule="auto" w:line="480"/>
        <w:ind w:left="1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sponses in colonic microbial community and gene expression of pigs to a long-term high resistant starch diet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 w:val="24"/>
        </w:rPr>
        <w:t>Yue Sun, Liping Zhou, Lingdong Fang, Yong Su</w:t>
      </w:r>
      <w:r>
        <w:rPr>
          <w:sz w:val="24"/>
        </w:rPr>
        <w:t>*</w:t>
      </w:r>
      <w:r>
        <w:rPr>
          <w:bCs/>
          <w:kern w:val="0"/>
          <w:sz w:val="24"/>
        </w:rPr>
        <w:t>, Weiyun Zhu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</w:t>
      </w:r>
      <w:r>
        <w:rPr>
          <w:b/>
          <w:sz w:val="24"/>
        </w:rPr>
        <w:t xml:space="preserve"> Correspondence: </w:t>
      </w:r>
      <w:r>
        <w:rPr>
          <w:sz w:val="24"/>
        </w:rPr>
        <w:t>Corresponding Author:</w:t>
      </w:r>
      <w:r>
        <w:rPr>
          <w:sz w:val="24"/>
        </w:rPr>
        <w:t xml:space="preserve"> yong.su@njau.edu.c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kern w:val="0"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2.</w:t>
      </w:r>
      <w:r>
        <w:rPr>
          <w:sz w:val="24"/>
        </w:rPr>
        <w:t xml:space="preserve"> Differently expressed genes (P &lt; 0.05, fold change &gt; 2) in the colonic mucosa of pigs between two dietary groups</w:t>
      </w:r>
      <w:r>
        <w:rPr>
          <w:sz w:val="24"/>
        </w:rPr>
        <w:t xml:space="preserve"> (RPS diet vs CS diet)</w:t>
      </w:r>
      <w:r>
        <w:rPr/>
        <w:t>.</w:t>
      </w:r>
    </w:p>
    <w:tbl>
      <w:tblPr>
        <w:tblW w:w="8379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882"/>
        <w:gridCol w:w="1315"/>
        <w:gridCol w:w="1516"/>
        <w:gridCol w:w="3194"/>
      </w:tblGrid>
      <w:tr>
        <w:trPr>
          <w:trHeight w:val="285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be nam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</w:tr>
      <w:tr>
        <w:trPr>
          <w:trHeight w:val="285" w:hRule="atLeast"/>
        </w:trPr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65196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7</w:t>
            </w:r>
          </w:p>
        </w:tc>
        <w:tc>
          <w:tcPr>
            <w:tcW w:w="3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agulation factor VII (serum prothrombin conversion accelerator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7333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FE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ochromatosis type 2 (juvenile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0128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515970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sterol-binding protein 2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917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522289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mma-aminobutyric acid receptor subunit rho-2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15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AP-2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bacterial prote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466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EB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plasmic polyadenylation element binding protein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02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S4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 scaffolding protein family member 4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073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Q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omplement component 1, q subcomponent, B cha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938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BLL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BL-like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804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2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agulation factor II (thrombin) receptor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7887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623005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 C14orf43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5559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157115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Rhabdoid tumor deletion region gene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40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2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agulation factor II (thrombin) receptor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045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LP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yloid beta (A4) precursor-like protein 2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777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156508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retory carrier-associated membrane protein 5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248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52493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C epsilon type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632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K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trophic tyrosine kinase, receptor, type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635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et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leukin-1 beta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9405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X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X homeobox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778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7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rix metallopeptidase 7 (matrilysin, uterine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243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65429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L2A4RG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885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152038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ncostatin-M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356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DN15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udin 15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887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G4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grin 4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658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PR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ginine vasopressin receptor 2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7012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F268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protein 268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0025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-Mullerian hormon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0358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G4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grin 4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094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PING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pin peptidase inhibitor, clade G (C1 inhibitor), member 1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7808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D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hepsin D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7726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D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hepsin D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381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R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reted protein, acidic, cysteine-rich (osteonectin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4038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T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listat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5283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152849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I domain-containing protein 1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895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C9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centa-specific 9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039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GN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glyca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692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XL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XL receptor tyrosine kinas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216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forming growth factor, beta 3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6668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S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stin 3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396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R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reted protein, acidic, cysteine-rich (osteonectin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5160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N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lamin A, alpha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058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45A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ute carrier family 45, member 2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3511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L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rinogen-like 2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2099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A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enosine A3 receptor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7042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10015609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mor suppressor candidate 3-lik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29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Q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omplement component 1, q subcomponent, B cha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032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Q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omplement component 1, q subcomponent, C cha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23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39690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osin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09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9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rix metallopeptidase 9 (gelatinase B, 92kDa gelatinase, 92kDa type IV collagenase)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5922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A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enosine A3 receptor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4414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anin/GMAP prepropeptide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561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HL1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ur and a half LIM domains 1 protein, isoform C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61519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HL1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ur and a half LIM domains 1 protein, isoform C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1650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7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ll-like receptor 7</w:t>
            </w:r>
          </w:p>
        </w:tc>
      </w:tr>
      <w:tr>
        <w:trPr>
          <w:trHeight w:val="285" w:hRule="atLeast"/>
        </w:trPr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_72_P30263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OX1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al oxidase 1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3.</w:t>
      </w:r>
      <w:r>
        <w:rPr>
          <w:sz w:val="24"/>
        </w:rPr>
        <w:t xml:space="preserve"> The KEGG Pathways enriched with differentially expressed genes induced by dietary treatment</w:t>
      </w:r>
      <w:r>
        <w:rPr>
          <w:sz w:val="24"/>
        </w:rPr>
        <w:t xml:space="preserve"> (RPS diet vs CS diet)</w:t>
      </w:r>
      <w:r>
        <w:rPr/>
        <w:t>.</w:t>
      </w:r>
    </w:p>
    <w:tbl>
      <w:tblPr>
        <w:tblW w:w="9028" w:type="dxa"/>
        <w:jc w:val="left"/>
        <w:tblInd w:w="-352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20"/>
        <w:gridCol w:w="2520"/>
        <w:gridCol w:w="900"/>
        <w:gridCol w:w="688"/>
        <w:gridCol w:w="403"/>
        <w:gridCol w:w="493"/>
        <w:gridCol w:w="672"/>
        <w:gridCol w:w="1034"/>
        <w:gridCol w:w="698"/>
      </w:tblGrid>
      <w:tr>
        <w:trPr/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way database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hange</w:t>
            </w:r>
          </w:p>
        </w:tc>
        <w:tc>
          <w:tcPr>
            <w:tcW w:w="4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Hits</w:t>
              </w:r>
            </w:hyperlink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Total</w:t>
              </w:r>
            </w:hyperlink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Percent</w:t>
              </w:r>
            </w:hyperlink>
          </w:p>
        </w:tc>
        <w:tc>
          <w:tcPr>
            <w:tcW w:w="10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Enrichment test </w:t>
              </w:r>
              <w:r>
                <w:rPr>
                  <w:rStyle w:val="InternetLink"/>
                  <w:bCs/>
                  <w:i/>
                  <w:kern w:val="0"/>
                  <w:sz w:val="20"/>
                  <w:szCs w:val="20"/>
                </w:rPr>
                <w:t>P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value</w:t>
              </w:r>
            </w:hyperlink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Q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 value</w:t>
              </w:r>
            </w:hyperlink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Immune system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%</w:t>
            </w:r>
          </w:p>
        </w:tc>
        <w:tc>
          <w:tcPr>
            <w:tcW w:w="10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8</w:t>
            </w:r>
          </w:p>
        </w:tc>
        <w:tc>
          <w:tcPr>
            <w:tcW w:w="6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/L/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2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>
          <w:trHeight w:val="194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PING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DNA-sens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Ⅲ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ing molecules and interac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5A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8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6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2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M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R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PR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T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K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Cardiovascular diseas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M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trophic cardiomyopath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8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M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Transport and catabolis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oso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N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Z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242-247L10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A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ell communica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5A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6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M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Biosynthesis of other secondary metabolit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P2A1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0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Cancers: Specific typ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3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C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Infectious diseases: Parasiti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ishmania infe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CGR3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Nervous syste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K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2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C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Nucleotide metabolis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TPD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9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OLR3H</w:t>
            </w:r>
          </w:p>
        </w:tc>
        <w:tc>
          <w:tcPr>
            <w:tcW w:w="6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Char2">
    <w:name w:val="标题 Char"/>
    <w:basedOn w:val="Style12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Emphasis">
    <w:name w:val="Emphasis"/>
    <w:basedOn w:val="Style12"/>
    <w:qFormat/>
    <w:rPr>
      <w:rFonts w:cs="Times New Roman"/>
      <w:color w:val="DD4B39"/>
    </w:rPr>
  </w:style>
  <w:style w:type="character" w:styleId="Ft">
    <w:name w:val="ft"/>
    <w:basedOn w:val="Style12"/>
    <w:qFormat/>
    <w:rPr>
      <w:rFonts w:cs="Times New Roman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Mb">
    <w:name w:val="mb"/>
    <w:basedOn w:val="Style12"/>
    <w:qFormat/>
    <w:rPr>
      <w:rFonts w:cs="Times New Roman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Citpubdate">
    <w:name w:val="cit-pub-date"/>
    <w:basedOn w:val="Style12"/>
    <w:qFormat/>
    <w:rPr>
      <w:rFonts w:cs="Times New Roman"/>
    </w:rPr>
  </w:style>
  <w:style w:type="character" w:styleId="Citsource">
    <w:name w:val="cit-source"/>
    <w:basedOn w:val="Style12"/>
    <w:qFormat/>
    <w:rPr>
      <w:rFonts w:cs="Times New Roman"/>
    </w:rPr>
  </w:style>
  <w:style w:type="character" w:styleId="Citvol">
    <w:name w:val="cit-vol"/>
    <w:basedOn w:val="Style12"/>
    <w:qFormat/>
    <w:rPr>
      <w:rFonts w:cs="Times New Roman"/>
    </w:rPr>
  </w:style>
  <w:style w:type="character" w:styleId="Citfpage">
    <w:name w:val="cit-fpage"/>
    <w:basedOn w:val="Style12"/>
    <w:qFormat/>
    <w:rPr>
      <w:rFonts w:cs="Times New Roman"/>
    </w:rPr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character" w:styleId="Char3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3315">
    <w:name w:val="样式 标题 1 + 黑体 四号 段前: 3 磅 段后: 3 磅 行距: 1.5 倍行距"/>
    <w:basedOn w:val="Heading1"/>
    <w:qFormat/>
    <w:pPr>
      <w:numPr>
        <w:ilvl w:val="0"/>
        <w:numId w:val="0"/>
      </w:numPr>
      <w:spacing w:lineRule="auto" w:line="360" w:before="60" w:after="60"/>
      <w:outlineLvl w:val="9"/>
    </w:pPr>
    <w:rPr>
      <w:rFonts w:ascii="黑体;SimHei" w:hAnsi="黑体;SimHei" w:eastAsia="黑体;SimHei" w:cs="宋体;SimSun"/>
      <w:sz w:val="28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21:41:00Z</dcterms:created>
  <dc:creator>Administrator</dc:creator>
  <dc:description/>
  <cp:keywords/>
  <dc:language>en-US</dc:language>
  <cp:lastModifiedBy>Administrator</cp:lastModifiedBy>
  <dcterms:modified xsi:type="dcterms:W3CDTF">2015-08-03T22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